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3135C" w14:textId="239B5820" w:rsidR="00157979" w:rsidRPr="00E4153B" w:rsidRDefault="00157979" w:rsidP="00157979">
      <w:pPr>
        <w:pStyle w:val="Heading2"/>
        <w:rPr>
          <w:b/>
          <w:bCs/>
          <w:i w:val="0"/>
          <w:iCs w:val="0"/>
        </w:rPr>
      </w:pPr>
      <w:bookmarkStart w:id="0" w:name="_Toc93918690"/>
      <w:r w:rsidRPr="00E4153B">
        <w:rPr>
          <w:b/>
          <w:bCs/>
          <w:i w:val="0"/>
          <w:iCs w:val="0"/>
        </w:rPr>
        <w:t xml:space="preserve">Appendix </w:t>
      </w:r>
      <w:r w:rsidR="00E4153B" w:rsidRPr="00E4153B">
        <w:rPr>
          <w:b/>
          <w:bCs/>
          <w:i w:val="0"/>
          <w:iCs w:val="0"/>
        </w:rPr>
        <w:t>S</w:t>
      </w:r>
      <w:r w:rsidRPr="00E4153B">
        <w:rPr>
          <w:b/>
          <w:bCs/>
          <w:i w:val="0"/>
          <w:iCs w:val="0"/>
        </w:rPr>
        <w:t>1: Search strategies</w:t>
      </w:r>
      <w:bookmarkEnd w:id="0"/>
    </w:p>
    <w:p w14:paraId="23CA8CA9" w14:textId="77777777" w:rsidR="00157979" w:rsidRPr="00E4153B" w:rsidRDefault="00157979" w:rsidP="00157979">
      <w:pPr>
        <w:rPr>
          <w:rFonts w:ascii="Times New Roman" w:hAnsi="Times New Roman" w:cs="Times New Roman"/>
          <w:b/>
          <w:bCs/>
          <w:sz w:val="22"/>
          <w:szCs w:val="22"/>
        </w:rPr>
      </w:pPr>
    </w:p>
    <w:p w14:paraId="2C82F9E0" w14:textId="77777777" w:rsidR="00157979" w:rsidRPr="00E4153B" w:rsidRDefault="00157979" w:rsidP="00157979">
      <w:pPr>
        <w:rPr>
          <w:rFonts w:ascii="Times New Roman" w:hAnsi="Times New Roman" w:cs="Times New Roman"/>
          <w:i/>
          <w:iCs/>
          <w:sz w:val="22"/>
          <w:szCs w:val="22"/>
        </w:rPr>
      </w:pPr>
      <w:r w:rsidRPr="00E4153B">
        <w:rPr>
          <w:rFonts w:ascii="Times New Roman" w:hAnsi="Times New Roman" w:cs="Times New Roman"/>
          <w:i/>
          <w:iCs/>
          <w:sz w:val="22"/>
          <w:szCs w:val="22"/>
        </w:rPr>
        <w:t>Ovid MEDLINE</w:t>
      </w:r>
    </w:p>
    <w:p w14:paraId="37B8CEFB" w14:textId="77777777" w:rsidR="00157979" w:rsidRPr="00E4153B" w:rsidRDefault="00157979" w:rsidP="00157979">
      <w:pPr>
        <w:rPr>
          <w:rFonts w:ascii="Times New Roman" w:hAnsi="Times New Roman" w:cs="Times New Roman"/>
          <w:i/>
          <w:iCs/>
          <w:sz w:val="22"/>
          <w:szCs w:val="22"/>
        </w:rPr>
      </w:pPr>
    </w:p>
    <w:p w14:paraId="47E94D66"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     "SEXUALLY TRANSMITTED DISEASES"/ or exp "CHLAMYDIA INFECTIONS"/ or GONORRHEA/ or exp SYPHILIS/ (78807)</w:t>
      </w:r>
    </w:p>
    <w:p w14:paraId="5C4B1034"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2     exp "TRICHOMONAS INFECTIONS"/ (6129)</w:t>
      </w:r>
    </w:p>
    <w:p w14:paraId="46B9860A"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3     SEXUALLY TRANSMITTED DISEASES, BACTERIAL/ (1036)</w:t>
      </w:r>
    </w:p>
    <w:p w14:paraId="5657FDBB"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4     (chlamydia or gonorrhoea or gonorrhea or syphilis or trichomon* or trepomena).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62046)</w:t>
      </w:r>
    </w:p>
    <w:p w14:paraId="08ADCF72"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5     1 or 2 or 3 or 4 (105107)</w:t>
      </w:r>
    </w:p>
    <w:p w14:paraId="0EFBFA18"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6     "POINT-OF-CARE TESTING"/ (1707)</w:t>
      </w:r>
    </w:p>
    <w:p w14:paraId="73B62E9A"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7     (("point of care" or "point-of-care" or "near patient" or poc or rapid or bedside) adj5 (test* or analys* or immunoassay* or technique* or immunofluorescence or "fluorescent antibody")).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62225)</w:t>
      </w:r>
    </w:p>
    <w:p w14:paraId="2F26B984"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8     6 or 7 (62980)</w:t>
      </w:r>
    </w:p>
    <w:p w14:paraId="7BA7C242"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 xml:space="preserve">9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w:t>
      </w:r>
      <w:r w:rsidRPr="00E4153B">
        <w:rPr>
          <w:rFonts w:ascii="Times New Roman" w:hAnsi="Times New Roman" w:cs="Times New Roman"/>
          <w:sz w:val="22"/>
          <w:szCs w:val="22"/>
          <w:lang w:val="en-US"/>
        </w:rPr>
        <w:lastRenderedPageBreak/>
        <w:t>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national or lmic or lmics or third world or lami countr* or transitional countr* or emerging economies or emerging nation?).</w:t>
      </w:r>
      <w:proofErr w:type="gramStart"/>
      <w:r w:rsidRPr="00E4153B">
        <w:rPr>
          <w:rFonts w:ascii="Times New Roman" w:hAnsi="Times New Roman" w:cs="Times New Roman"/>
          <w:sz w:val="22"/>
          <w:szCs w:val="22"/>
          <w:lang w:val="en-US"/>
        </w:rPr>
        <w:t>ti,</w:t>
      </w:r>
      <w:proofErr w:type="gramEnd"/>
      <w:r w:rsidRPr="00E4153B">
        <w:rPr>
          <w:rFonts w:ascii="Times New Roman" w:hAnsi="Times New Roman" w:cs="Times New Roman"/>
          <w:sz w:val="22"/>
          <w:szCs w:val="22"/>
          <w:lang w:val="en-US"/>
        </w:rPr>
        <w:t>ab,sh,kf. (1889649)</w:t>
      </w:r>
    </w:p>
    <w:p w14:paraId="6DD45EDA"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0     5 and 8 and 9 (540)</w:t>
      </w:r>
    </w:p>
    <w:p w14:paraId="0747BB39"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1     limit 10 to (</w:t>
      </w:r>
      <w:proofErr w:type="gramStart"/>
      <w:r w:rsidRPr="00E4153B">
        <w:rPr>
          <w:rFonts w:ascii="Times New Roman" w:hAnsi="Times New Roman" w:cs="Times New Roman"/>
          <w:sz w:val="22"/>
          <w:szCs w:val="22"/>
          <w:lang w:val="en-US"/>
        </w:rPr>
        <w:t>english</w:t>
      </w:r>
      <w:proofErr w:type="gramEnd"/>
      <w:r w:rsidRPr="00E4153B">
        <w:rPr>
          <w:rFonts w:ascii="Times New Roman" w:hAnsi="Times New Roman" w:cs="Times New Roman"/>
          <w:sz w:val="22"/>
          <w:szCs w:val="22"/>
          <w:lang w:val="en-US"/>
        </w:rPr>
        <w:t xml:space="preserve"> language and yr="1998 -Current") (464)</w:t>
      </w:r>
    </w:p>
    <w:p w14:paraId="65E62E14" w14:textId="77777777" w:rsidR="00157979" w:rsidRPr="00E4153B" w:rsidRDefault="00157979" w:rsidP="00157979">
      <w:pPr>
        <w:rPr>
          <w:rFonts w:ascii="Times New Roman" w:hAnsi="Times New Roman" w:cs="Times New Roman"/>
          <w:sz w:val="22"/>
          <w:szCs w:val="22"/>
          <w:lang w:val="en-US"/>
        </w:rPr>
      </w:pPr>
    </w:p>
    <w:p w14:paraId="4A82B432" w14:textId="77777777" w:rsidR="00157979" w:rsidRPr="00E4153B" w:rsidRDefault="00157979" w:rsidP="00157979">
      <w:pPr>
        <w:rPr>
          <w:rFonts w:ascii="Times New Roman" w:hAnsi="Times New Roman" w:cs="Times New Roman"/>
          <w:sz w:val="22"/>
          <w:szCs w:val="22"/>
          <w:lang w:val="en-US"/>
        </w:rPr>
      </w:pPr>
    </w:p>
    <w:p w14:paraId="1347B078"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Embase</w:t>
      </w:r>
    </w:p>
    <w:p w14:paraId="404997F4" w14:textId="77777777" w:rsidR="00157979" w:rsidRPr="00E4153B" w:rsidRDefault="00157979" w:rsidP="00157979">
      <w:pPr>
        <w:rPr>
          <w:rFonts w:ascii="Times New Roman" w:hAnsi="Times New Roman" w:cs="Times New Roman"/>
          <w:sz w:val="22"/>
          <w:szCs w:val="22"/>
          <w:lang w:val="en-US"/>
        </w:rPr>
      </w:pPr>
    </w:p>
    <w:p w14:paraId="6257337F"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     *"SEXUALLY TRANSMITTED DISEASE"/ or *GONORRHEA/ or exp *SYPHILIS/ (37370)</w:t>
      </w:r>
    </w:p>
    <w:p w14:paraId="465F7065"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2     *"TRICHOMONAS INFECTION"/ (2274)</w:t>
      </w:r>
    </w:p>
    <w:p w14:paraId="5667A3B0"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3     *CHLAMYDIASIS/ (9688)</w:t>
      </w:r>
    </w:p>
    <w:p w14:paraId="60FF7E56"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4     (chlamydia or gonorrhoea or gonorrhea or syphilis or trichomon* or trepomena).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64093)</w:t>
      </w:r>
    </w:p>
    <w:p w14:paraId="449E9C8F"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5     1 or 2 or 3 or 4 (83399)</w:t>
      </w:r>
    </w:p>
    <w:p w14:paraId="13E8E255"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6     "POINT OF CARE TESTING"/ (13218)</w:t>
      </w:r>
    </w:p>
    <w:p w14:paraId="683F9C2F"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7     (("point of care" or "point-of-care" or "near patient" or poc or rapid or bedside) adj5 (test* or analys* or immunoassay* or technique* or immunofluorescence or "fluorescent antibody")).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80530)</w:t>
      </w:r>
    </w:p>
    <w:p w14:paraId="6B57B7F3"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8     6 or 7 (87960)</w:t>
      </w:r>
    </w:p>
    <w:p w14:paraId="1F38CF4E"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 xml:space="preserve">9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w:t>
      </w:r>
      <w:r w:rsidRPr="00E4153B">
        <w:rPr>
          <w:rFonts w:ascii="Times New Roman" w:hAnsi="Times New Roman" w:cs="Times New Roman"/>
          <w:sz w:val="22"/>
          <w:szCs w:val="22"/>
          <w:lang w:val="en-US"/>
        </w:rPr>
        <w:lastRenderedPageBreak/>
        <w:t xml:space="preserve">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w:t>
      </w:r>
      <w:r w:rsidRPr="00E4153B">
        <w:rPr>
          <w:rFonts w:ascii="Times New Roman" w:hAnsi="Times New Roman" w:cs="Times New Roman"/>
          <w:sz w:val="22"/>
          <w:szCs w:val="22"/>
          <w:lang w:val="en-US"/>
        </w:rPr>
        <w:lastRenderedPageBreak/>
        <w:t>national or lmic or lmics or third world or lami countr* or transitional countr* or emerging economies or emerging nation?).</w:t>
      </w:r>
      <w:proofErr w:type="gramStart"/>
      <w:r w:rsidRPr="00E4153B">
        <w:rPr>
          <w:rFonts w:ascii="Times New Roman" w:hAnsi="Times New Roman" w:cs="Times New Roman"/>
          <w:sz w:val="22"/>
          <w:szCs w:val="22"/>
          <w:lang w:val="en-US"/>
        </w:rPr>
        <w:t>ti,</w:t>
      </w:r>
      <w:proofErr w:type="gramEnd"/>
      <w:r w:rsidRPr="00E4153B">
        <w:rPr>
          <w:rFonts w:ascii="Times New Roman" w:hAnsi="Times New Roman" w:cs="Times New Roman"/>
          <w:sz w:val="22"/>
          <w:szCs w:val="22"/>
          <w:lang w:val="en-US"/>
        </w:rPr>
        <w:t>ab,sh,kw. (2124644)</w:t>
      </w:r>
    </w:p>
    <w:p w14:paraId="617597B6"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0     5 and 8 and 9 (832)</w:t>
      </w:r>
    </w:p>
    <w:p w14:paraId="7749F9AE"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1     limit 10 to (</w:t>
      </w:r>
      <w:proofErr w:type="gramStart"/>
      <w:r w:rsidRPr="00E4153B">
        <w:rPr>
          <w:rFonts w:ascii="Times New Roman" w:hAnsi="Times New Roman" w:cs="Times New Roman"/>
          <w:sz w:val="22"/>
          <w:szCs w:val="22"/>
          <w:lang w:val="en-US"/>
        </w:rPr>
        <w:t>english</w:t>
      </w:r>
      <w:proofErr w:type="gramEnd"/>
      <w:r w:rsidRPr="00E4153B">
        <w:rPr>
          <w:rFonts w:ascii="Times New Roman" w:hAnsi="Times New Roman" w:cs="Times New Roman"/>
          <w:sz w:val="22"/>
          <w:szCs w:val="22"/>
          <w:lang w:val="en-US"/>
        </w:rPr>
        <w:t xml:space="preserve"> language and yr="1998 -Current") (767)</w:t>
      </w:r>
    </w:p>
    <w:p w14:paraId="6BFC7CDF" w14:textId="77777777" w:rsidR="00157979" w:rsidRPr="00E4153B" w:rsidRDefault="00157979" w:rsidP="00157979">
      <w:pPr>
        <w:rPr>
          <w:rFonts w:ascii="Times New Roman" w:hAnsi="Times New Roman" w:cs="Times New Roman"/>
          <w:i/>
          <w:iCs/>
          <w:sz w:val="22"/>
          <w:szCs w:val="22"/>
        </w:rPr>
      </w:pPr>
    </w:p>
    <w:p w14:paraId="504F702C" w14:textId="77777777" w:rsidR="00157979" w:rsidRPr="00E4153B" w:rsidRDefault="00157979" w:rsidP="00157979">
      <w:pPr>
        <w:rPr>
          <w:rFonts w:ascii="Times New Roman" w:hAnsi="Times New Roman" w:cs="Times New Roman"/>
          <w:sz w:val="22"/>
          <w:szCs w:val="22"/>
        </w:rPr>
      </w:pPr>
    </w:p>
    <w:p w14:paraId="128F16E3" w14:textId="77777777" w:rsidR="00157979" w:rsidRPr="00E4153B" w:rsidRDefault="00157979" w:rsidP="00157979">
      <w:pPr>
        <w:rPr>
          <w:rFonts w:ascii="Times New Roman" w:hAnsi="Times New Roman" w:cs="Times New Roman"/>
          <w:i/>
          <w:iCs/>
          <w:sz w:val="22"/>
          <w:szCs w:val="22"/>
        </w:rPr>
      </w:pPr>
      <w:r w:rsidRPr="00E4153B">
        <w:rPr>
          <w:rFonts w:ascii="Times New Roman" w:hAnsi="Times New Roman" w:cs="Times New Roman"/>
          <w:i/>
          <w:iCs/>
          <w:sz w:val="22"/>
          <w:szCs w:val="22"/>
        </w:rPr>
        <w:t>Emcare</w:t>
      </w:r>
    </w:p>
    <w:p w14:paraId="166DC035" w14:textId="77777777" w:rsidR="00157979" w:rsidRPr="00E4153B" w:rsidRDefault="00157979" w:rsidP="00157979">
      <w:pPr>
        <w:rPr>
          <w:rFonts w:ascii="Times New Roman" w:hAnsi="Times New Roman" w:cs="Times New Roman"/>
          <w:sz w:val="22"/>
          <w:szCs w:val="22"/>
        </w:rPr>
      </w:pPr>
    </w:p>
    <w:p w14:paraId="0B737E82"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     exp *sexually transmitted disease/ (8883)</w:t>
      </w:r>
    </w:p>
    <w:p w14:paraId="68C8FF1D"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2     exp *gonorrhea/ (1261)</w:t>
      </w:r>
    </w:p>
    <w:p w14:paraId="01EFFD17"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3     exp *syphilis/ (1932)</w:t>
      </w:r>
    </w:p>
    <w:p w14:paraId="6ECD1100"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4     exp *trichomonas/ (230)</w:t>
      </w:r>
    </w:p>
    <w:p w14:paraId="4C122F4D"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5     exp *chlamydia/ (1780)</w:t>
      </w:r>
    </w:p>
    <w:p w14:paraId="70AD88F1"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6     (chlamydia or gonorrhoea or gonorrhea or syphilis or trichomon* or trepomena).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10781)</w:t>
      </w:r>
    </w:p>
    <w:p w14:paraId="4C6B7BF0"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7     1 or 2 or 3 or 4 or 5 or 6 (15678)</w:t>
      </w:r>
    </w:p>
    <w:p w14:paraId="527E7FBA"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8     *"point of care testing"/ (2589)</w:t>
      </w:r>
    </w:p>
    <w:p w14:paraId="59F6DEBB"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9     (("point of care" or "point-of-care" or "near patient" or poc or rapid or bedside) adj5 (test* or analys* or immunoassay* or technique* or immunofluorescence or "fluorescent antibody")).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13273)</w:t>
      </w:r>
    </w:p>
    <w:p w14:paraId="6ECB95CE"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0     8 or 9 (14442)</w:t>
      </w:r>
    </w:p>
    <w:p w14:paraId="133EF2EE"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 xml:space="preserve">1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w:t>
      </w:r>
      <w:r w:rsidRPr="00E4153B">
        <w:rPr>
          <w:rFonts w:ascii="Times New Roman" w:hAnsi="Times New Roman" w:cs="Times New Roman"/>
          <w:sz w:val="22"/>
          <w:szCs w:val="22"/>
          <w:lang w:val="en-US"/>
        </w:rPr>
        <w:lastRenderedPageBreak/>
        <w:t>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national or lmic or lmics or third world or lami countr* or transitional countr* or emerging economies or emerging nation?).</w:t>
      </w:r>
      <w:proofErr w:type="gramStart"/>
      <w:r w:rsidRPr="00E4153B">
        <w:rPr>
          <w:rFonts w:ascii="Times New Roman" w:hAnsi="Times New Roman" w:cs="Times New Roman"/>
          <w:sz w:val="22"/>
          <w:szCs w:val="22"/>
          <w:lang w:val="en-US"/>
        </w:rPr>
        <w:t>ti,</w:t>
      </w:r>
      <w:proofErr w:type="gramEnd"/>
      <w:r w:rsidRPr="00E4153B">
        <w:rPr>
          <w:rFonts w:ascii="Times New Roman" w:hAnsi="Times New Roman" w:cs="Times New Roman"/>
          <w:sz w:val="22"/>
          <w:szCs w:val="22"/>
          <w:lang w:val="en-US"/>
        </w:rPr>
        <w:t>ab,sh,kw. (455803)</w:t>
      </w:r>
    </w:p>
    <w:p w14:paraId="70FA47EF"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2     7 and 10 and 11 (227)</w:t>
      </w:r>
    </w:p>
    <w:p w14:paraId="4CA693DC"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3     limit 12 to (</w:t>
      </w:r>
      <w:proofErr w:type="gramStart"/>
      <w:r w:rsidRPr="00E4153B">
        <w:rPr>
          <w:rFonts w:ascii="Times New Roman" w:hAnsi="Times New Roman" w:cs="Times New Roman"/>
          <w:sz w:val="22"/>
          <w:szCs w:val="22"/>
          <w:lang w:val="en-US"/>
        </w:rPr>
        <w:t>english</w:t>
      </w:r>
      <w:proofErr w:type="gramEnd"/>
      <w:r w:rsidRPr="00E4153B">
        <w:rPr>
          <w:rFonts w:ascii="Times New Roman" w:hAnsi="Times New Roman" w:cs="Times New Roman"/>
          <w:sz w:val="22"/>
          <w:szCs w:val="22"/>
          <w:lang w:val="en-US"/>
        </w:rPr>
        <w:t xml:space="preserve"> language and yr="1998 -Current") (213)</w:t>
      </w:r>
    </w:p>
    <w:p w14:paraId="2D833876" w14:textId="77777777" w:rsidR="00157979" w:rsidRPr="00E4153B" w:rsidRDefault="00157979" w:rsidP="00157979">
      <w:pPr>
        <w:rPr>
          <w:rFonts w:ascii="Times New Roman" w:hAnsi="Times New Roman" w:cs="Times New Roman"/>
          <w:sz w:val="22"/>
          <w:szCs w:val="22"/>
          <w:lang w:val="en-US"/>
        </w:rPr>
      </w:pPr>
    </w:p>
    <w:p w14:paraId="1E19E308" w14:textId="77777777" w:rsidR="00157979" w:rsidRPr="00E4153B" w:rsidRDefault="00157979" w:rsidP="00157979">
      <w:pPr>
        <w:rPr>
          <w:rFonts w:ascii="Times New Roman" w:hAnsi="Times New Roman" w:cs="Times New Roman"/>
          <w:sz w:val="22"/>
          <w:szCs w:val="22"/>
          <w:lang w:val="en-US"/>
        </w:rPr>
      </w:pPr>
    </w:p>
    <w:p w14:paraId="62276D6A" w14:textId="77777777" w:rsidR="00157979" w:rsidRPr="00E4153B" w:rsidRDefault="00157979" w:rsidP="00157979">
      <w:pPr>
        <w:rPr>
          <w:rFonts w:ascii="Times New Roman" w:hAnsi="Times New Roman" w:cs="Times New Roman"/>
          <w:i/>
          <w:iCs/>
          <w:sz w:val="22"/>
          <w:szCs w:val="22"/>
          <w:lang w:val="en-US"/>
        </w:rPr>
      </w:pPr>
      <w:r w:rsidRPr="00E4153B">
        <w:rPr>
          <w:rFonts w:ascii="Times New Roman" w:hAnsi="Times New Roman" w:cs="Times New Roman"/>
          <w:i/>
          <w:iCs/>
          <w:sz w:val="22"/>
          <w:szCs w:val="22"/>
          <w:lang w:val="en-US"/>
        </w:rPr>
        <w:t>Cochrane</w:t>
      </w:r>
    </w:p>
    <w:p w14:paraId="1D9D6E9A" w14:textId="77777777" w:rsidR="00157979" w:rsidRPr="00E4153B" w:rsidRDefault="00157979" w:rsidP="00157979">
      <w:pPr>
        <w:rPr>
          <w:rFonts w:ascii="Times New Roman" w:hAnsi="Times New Roman" w:cs="Times New Roman"/>
          <w:i/>
          <w:iCs/>
          <w:sz w:val="22"/>
          <w:szCs w:val="22"/>
          <w:lang w:val="en-US"/>
        </w:rPr>
      </w:pPr>
    </w:p>
    <w:p w14:paraId="3BA8BD6C"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1</w:t>
      </w:r>
      <w:r w:rsidRPr="00E4153B">
        <w:rPr>
          <w:rFonts w:ascii="Times New Roman" w:hAnsi="Times New Roman" w:cs="Times New Roman"/>
          <w:sz w:val="22"/>
          <w:szCs w:val="22"/>
        </w:rPr>
        <w:tab/>
        <w:t>MeSH descriptor: [Sexually Transmitted Diseases] this term only</w:t>
      </w:r>
      <w:r w:rsidRPr="00E4153B">
        <w:rPr>
          <w:rFonts w:ascii="Times New Roman" w:hAnsi="Times New Roman" w:cs="Times New Roman"/>
          <w:sz w:val="22"/>
          <w:szCs w:val="22"/>
        </w:rPr>
        <w:tab/>
        <w:t>940</w:t>
      </w:r>
    </w:p>
    <w:p w14:paraId="5377A9E8"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2</w:t>
      </w:r>
      <w:r w:rsidRPr="00E4153B">
        <w:rPr>
          <w:rFonts w:ascii="Times New Roman" w:hAnsi="Times New Roman" w:cs="Times New Roman"/>
          <w:sz w:val="22"/>
          <w:szCs w:val="22"/>
        </w:rPr>
        <w:tab/>
        <w:t>MeSH descriptor: [Chlamydia Infections] explode all trees</w:t>
      </w:r>
      <w:r w:rsidRPr="00E4153B">
        <w:rPr>
          <w:rFonts w:ascii="Times New Roman" w:hAnsi="Times New Roman" w:cs="Times New Roman"/>
          <w:sz w:val="22"/>
          <w:szCs w:val="22"/>
        </w:rPr>
        <w:tab/>
        <w:t>667</w:t>
      </w:r>
    </w:p>
    <w:p w14:paraId="30BE02AC"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3</w:t>
      </w:r>
      <w:r w:rsidRPr="00E4153B">
        <w:rPr>
          <w:rFonts w:ascii="Times New Roman" w:hAnsi="Times New Roman" w:cs="Times New Roman"/>
          <w:sz w:val="22"/>
          <w:szCs w:val="22"/>
        </w:rPr>
        <w:tab/>
        <w:t>MeSH descriptor: [Syphilis] explode all trees</w:t>
      </w:r>
      <w:r w:rsidRPr="00E4153B">
        <w:rPr>
          <w:rFonts w:ascii="Times New Roman" w:hAnsi="Times New Roman" w:cs="Times New Roman"/>
          <w:sz w:val="22"/>
          <w:szCs w:val="22"/>
        </w:rPr>
        <w:tab/>
        <w:t>155</w:t>
      </w:r>
    </w:p>
    <w:p w14:paraId="04794EB7"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4</w:t>
      </w:r>
      <w:r w:rsidRPr="00E4153B">
        <w:rPr>
          <w:rFonts w:ascii="Times New Roman" w:hAnsi="Times New Roman" w:cs="Times New Roman"/>
          <w:sz w:val="22"/>
          <w:szCs w:val="22"/>
        </w:rPr>
        <w:tab/>
        <w:t>MeSH descriptor: [Trichomonas Infections] explode all trees</w:t>
      </w:r>
      <w:r w:rsidRPr="00E4153B">
        <w:rPr>
          <w:rFonts w:ascii="Times New Roman" w:hAnsi="Times New Roman" w:cs="Times New Roman"/>
          <w:sz w:val="22"/>
          <w:szCs w:val="22"/>
        </w:rPr>
        <w:tab/>
        <w:t>172</w:t>
      </w:r>
    </w:p>
    <w:p w14:paraId="3CCD67DF"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5</w:t>
      </w:r>
      <w:r w:rsidRPr="00E4153B">
        <w:rPr>
          <w:rFonts w:ascii="Times New Roman" w:hAnsi="Times New Roman" w:cs="Times New Roman"/>
          <w:sz w:val="22"/>
          <w:szCs w:val="22"/>
        </w:rPr>
        <w:tab/>
        <w:t>MeSH descriptor: [Gonorrhea] this term only</w:t>
      </w:r>
      <w:r w:rsidRPr="00E4153B">
        <w:rPr>
          <w:rFonts w:ascii="Times New Roman" w:hAnsi="Times New Roman" w:cs="Times New Roman"/>
          <w:sz w:val="22"/>
          <w:szCs w:val="22"/>
        </w:rPr>
        <w:tab/>
        <w:t>496</w:t>
      </w:r>
    </w:p>
    <w:p w14:paraId="2F16A1FE"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6</w:t>
      </w:r>
      <w:r w:rsidRPr="00E4153B">
        <w:rPr>
          <w:rFonts w:ascii="Times New Roman" w:hAnsi="Times New Roman" w:cs="Times New Roman"/>
          <w:sz w:val="22"/>
          <w:szCs w:val="22"/>
        </w:rPr>
        <w:tab/>
        <w:t>MeSH descriptor: [Sexually Transmitted Diseases, Bacterial] this term only</w:t>
      </w:r>
      <w:r w:rsidRPr="00E4153B">
        <w:rPr>
          <w:rFonts w:ascii="Times New Roman" w:hAnsi="Times New Roman" w:cs="Times New Roman"/>
          <w:sz w:val="22"/>
          <w:szCs w:val="22"/>
        </w:rPr>
        <w:tab/>
        <w:t>26</w:t>
      </w:r>
    </w:p>
    <w:p w14:paraId="125147CC"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7</w:t>
      </w:r>
      <w:r w:rsidRPr="00E4153B">
        <w:rPr>
          <w:rFonts w:ascii="Times New Roman" w:hAnsi="Times New Roman" w:cs="Times New Roman"/>
          <w:sz w:val="22"/>
          <w:szCs w:val="22"/>
        </w:rPr>
        <w:tab/>
        <w:t>chlamydia or gonorrhoea or gonorrhea or syphilis or trichomon* or trepomena</w:t>
      </w:r>
      <w:r w:rsidRPr="00E4153B">
        <w:rPr>
          <w:rFonts w:ascii="Times New Roman" w:hAnsi="Times New Roman" w:cs="Times New Roman"/>
          <w:sz w:val="22"/>
          <w:szCs w:val="22"/>
        </w:rPr>
        <w:tab/>
        <w:t>3523</w:t>
      </w:r>
    </w:p>
    <w:p w14:paraId="533C0B44"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8</w:t>
      </w:r>
      <w:r w:rsidRPr="00E4153B">
        <w:rPr>
          <w:rFonts w:ascii="Times New Roman" w:hAnsi="Times New Roman" w:cs="Times New Roman"/>
          <w:sz w:val="22"/>
          <w:szCs w:val="22"/>
        </w:rPr>
        <w:tab/>
        <w:t>(OR #1-#7)</w:t>
      </w:r>
      <w:r w:rsidRPr="00E4153B">
        <w:rPr>
          <w:rFonts w:ascii="Times New Roman" w:hAnsi="Times New Roman" w:cs="Times New Roman"/>
          <w:sz w:val="22"/>
          <w:szCs w:val="22"/>
        </w:rPr>
        <w:tab/>
        <w:t>4311</w:t>
      </w:r>
    </w:p>
    <w:p w14:paraId="41890559"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9</w:t>
      </w:r>
      <w:r w:rsidRPr="00E4153B">
        <w:rPr>
          <w:rFonts w:ascii="Times New Roman" w:hAnsi="Times New Roman" w:cs="Times New Roman"/>
          <w:sz w:val="22"/>
          <w:szCs w:val="22"/>
        </w:rPr>
        <w:tab/>
        <w:t>MeSH descriptor: [Point-of-Care Testing] this term only</w:t>
      </w:r>
      <w:r w:rsidRPr="00E4153B">
        <w:rPr>
          <w:rFonts w:ascii="Times New Roman" w:hAnsi="Times New Roman" w:cs="Times New Roman"/>
          <w:sz w:val="22"/>
          <w:szCs w:val="22"/>
        </w:rPr>
        <w:tab/>
        <w:t>88</w:t>
      </w:r>
    </w:p>
    <w:p w14:paraId="409EF269"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10</w:t>
      </w:r>
      <w:r w:rsidRPr="00E4153B">
        <w:rPr>
          <w:rFonts w:ascii="Times New Roman" w:hAnsi="Times New Roman" w:cs="Times New Roman"/>
          <w:sz w:val="22"/>
          <w:szCs w:val="22"/>
        </w:rPr>
        <w:tab/>
        <w:t>("point of care" or "point-of-care" or "near patient" or poc or rapid or bedside) NEAR/5 (test* or analys* or immunoassay* or technique* or immunofluorescence or "fluorescent antibody")</w:t>
      </w:r>
      <w:r w:rsidRPr="00E4153B">
        <w:rPr>
          <w:rFonts w:ascii="Times New Roman" w:hAnsi="Times New Roman" w:cs="Times New Roman"/>
          <w:sz w:val="22"/>
          <w:szCs w:val="22"/>
        </w:rPr>
        <w:tab/>
        <w:t>4919</w:t>
      </w:r>
    </w:p>
    <w:p w14:paraId="2CC68023"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11</w:t>
      </w:r>
      <w:r w:rsidRPr="00E4153B">
        <w:rPr>
          <w:rFonts w:ascii="Times New Roman" w:hAnsi="Times New Roman" w:cs="Times New Roman"/>
          <w:sz w:val="22"/>
          <w:szCs w:val="22"/>
        </w:rPr>
        <w:tab/>
        <w:t>#9 or #10</w:t>
      </w:r>
      <w:r w:rsidRPr="00E4153B">
        <w:rPr>
          <w:rFonts w:ascii="Times New Roman" w:hAnsi="Times New Roman" w:cs="Times New Roman"/>
          <w:sz w:val="22"/>
          <w:szCs w:val="22"/>
        </w:rPr>
        <w:tab/>
        <w:t>4919</w:t>
      </w:r>
    </w:p>
    <w:p w14:paraId="562E77F6"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12</w:t>
      </w:r>
      <w:r w:rsidRPr="00E4153B">
        <w:rPr>
          <w:rFonts w:ascii="Times New Roman" w:hAnsi="Times New Roman" w:cs="Times New Roman"/>
          <w:sz w:val="22"/>
          <w:szCs w:val="22"/>
        </w:rP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w:t>
      </w:r>
      <w:r w:rsidRPr="00E4153B">
        <w:rPr>
          <w:rFonts w:ascii="Times New Roman" w:hAnsi="Times New Roman" w:cs="Times New Roman"/>
          <w:sz w:val="22"/>
          <w:szCs w:val="22"/>
        </w:rPr>
        <w:lastRenderedPageBreak/>
        <w:t xml:space="preserve">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w:t>
      </w:r>
      <w:r w:rsidRPr="00E4153B">
        <w:rPr>
          <w:rFonts w:ascii="Times New Roman" w:hAnsi="Times New Roman" w:cs="Times New Roman"/>
          <w:sz w:val="22"/>
          <w:szCs w:val="22"/>
        </w:rPr>
        <w:lastRenderedPageBreak/>
        <w:t>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national or lmic or lmics or third world or lami countr* or transitional countr* or emerging economies or emerging nation*)</w:t>
      </w:r>
      <w:r w:rsidRPr="00E4153B">
        <w:rPr>
          <w:rFonts w:ascii="Times New Roman" w:hAnsi="Times New Roman" w:cs="Times New Roman"/>
          <w:sz w:val="22"/>
          <w:szCs w:val="22"/>
        </w:rPr>
        <w:tab/>
        <w:t>302959</w:t>
      </w:r>
    </w:p>
    <w:p w14:paraId="4FBCE984"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13</w:t>
      </w:r>
      <w:r w:rsidRPr="00E4153B">
        <w:rPr>
          <w:rFonts w:ascii="Times New Roman" w:hAnsi="Times New Roman" w:cs="Times New Roman"/>
          <w:sz w:val="22"/>
          <w:szCs w:val="22"/>
        </w:rPr>
        <w:tab/>
        <w:t>#8 AND #11 AND #12</w:t>
      </w:r>
      <w:r w:rsidRPr="00E4153B">
        <w:rPr>
          <w:rFonts w:ascii="Times New Roman" w:hAnsi="Times New Roman" w:cs="Times New Roman"/>
          <w:sz w:val="22"/>
          <w:szCs w:val="22"/>
        </w:rPr>
        <w:tab/>
        <w:t>90</w:t>
      </w:r>
    </w:p>
    <w:p w14:paraId="1D573BEE" w14:textId="77777777" w:rsidR="00157979" w:rsidRPr="00E4153B" w:rsidRDefault="00157979" w:rsidP="00157979">
      <w:pPr>
        <w:rPr>
          <w:rFonts w:ascii="Times New Roman" w:hAnsi="Times New Roman" w:cs="Times New Roman"/>
          <w:sz w:val="22"/>
          <w:szCs w:val="22"/>
        </w:rPr>
      </w:pPr>
    </w:p>
    <w:p w14:paraId="36A2DE2C" w14:textId="77777777" w:rsidR="00157979" w:rsidRPr="00E4153B" w:rsidRDefault="00157979" w:rsidP="00157979">
      <w:pPr>
        <w:rPr>
          <w:rFonts w:ascii="Times New Roman" w:hAnsi="Times New Roman" w:cs="Times New Roman"/>
          <w:sz w:val="22"/>
          <w:szCs w:val="22"/>
        </w:rPr>
      </w:pPr>
    </w:p>
    <w:p w14:paraId="2132071E" w14:textId="77777777" w:rsidR="00157979" w:rsidRPr="00E4153B" w:rsidRDefault="00157979" w:rsidP="00157979">
      <w:pPr>
        <w:rPr>
          <w:rFonts w:ascii="Times New Roman" w:hAnsi="Times New Roman" w:cs="Times New Roman"/>
          <w:i/>
          <w:iCs/>
          <w:sz w:val="22"/>
          <w:szCs w:val="22"/>
        </w:rPr>
      </w:pPr>
      <w:r w:rsidRPr="00E4153B">
        <w:rPr>
          <w:rFonts w:ascii="Times New Roman" w:hAnsi="Times New Roman" w:cs="Times New Roman"/>
          <w:i/>
          <w:iCs/>
          <w:sz w:val="22"/>
          <w:szCs w:val="22"/>
        </w:rPr>
        <w:t>Global Health</w:t>
      </w:r>
    </w:p>
    <w:p w14:paraId="1747C82B" w14:textId="77777777" w:rsidR="00157979" w:rsidRPr="00E4153B" w:rsidRDefault="00157979" w:rsidP="00157979">
      <w:pPr>
        <w:rPr>
          <w:rFonts w:ascii="Times New Roman" w:hAnsi="Times New Roman" w:cs="Times New Roman"/>
          <w:i/>
          <w:iCs/>
          <w:sz w:val="22"/>
          <w:szCs w:val="22"/>
        </w:rPr>
      </w:pPr>
    </w:p>
    <w:p w14:paraId="37D6CAED"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1     exp sexually transmitted diseases/ (36358)</w:t>
      </w:r>
    </w:p>
    <w:p w14:paraId="4633AD81"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2     trichomonas/ (5955)</w:t>
      </w:r>
    </w:p>
    <w:p w14:paraId="47940BAC"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3     chlamydia/ (10123)</w:t>
      </w:r>
    </w:p>
    <w:p w14:paraId="1590AF36"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4     (chlamydia or gonorrhoea or gonorrhea or syphilis or trichomon* or trepomena).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25218)</w:t>
      </w:r>
    </w:p>
    <w:p w14:paraId="6A9E6968"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5     1 or 2 or 3 or 4 (49031)</w:t>
      </w:r>
    </w:p>
    <w:p w14:paraId="5A3E9CDC"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6     (("point of care" or "point-of-care" or "near patient" or poc or rapid or bedside) adj5 (test* or analys* or immunoassay* or technique* or immunofluorescence or "fluorescent antibody")).ti</w:t>
      </w:r>
      <w:proofErr w:type="gramStart"/>
      <w:r w:rsidRPr="00E4153B">
        <w:rPr>
          <w:rFonts w:ascii="Times New Roman" w:hAnsi="Times New Roman" w:cs="Times New Roman"/>
          <w:sz w:val="22"/>
          <w:szCs w:val="22"/>
          <w:lang w:val="en-US"/>
        </w:rPr>
        <w:t>,ab</w:t>
      </w:r>
      <w:proofErr w:type="gramEnd"/>
      <w:r w:rsidRPr="00E4153B">
        <w:rPr>
          <w:rFonts w:ascii="Times New Roman" w:hAnsi="Times New Roman" w:cs="Times New Roman"/>
          <w:sz w:val="22"/>
          <w:szCs w:val="22"/>
          <w:lang w:val="en-US"/>
        </w:rPr>
        <w:t>. (19697)</w:t>
      </w:r>
    </w:p>
    <w:p w14:paraId="2F149B36"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 xml:space="preserve">7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w:t>
      </w:r>
      <w:r w:rsidRPr="00E4153B">
        <w:rPr>
          <w:rFonts w:ascii="Times New Roman" w:hAnsi="Times New Roman" w:cs="Times New Roman"/>
          <w:sz w:val="22"/>
          <w:szCs w:val="22"/>
          <w:lang w:val="en-US"/>
        </w:rPr>
        <w:lastRenderedPageBreak/>
        <w:t>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national or lmic or lmics or third world or lami countr* or transitional countr* or emerging economies or emerging nation?).</w:t>
      </w:r>
      <w:proofErr w:type="gramStart"/>
      <w:r w:rsidRPr="00E4153B">
        <w:rPr>
          <w:rFonts w:ascii="Times New Roman" w:hAnsi="Times New Roman" w:cs="Times New Roman"/>
          <w:sz w:val="22"/>
          <w:szCs w:val="22"/>
          <w:lang w:val="en-US"/>
        </w:rPr>
        <w:t>ti,</w:t>
      </w:r>
      <w:proofErr w:type="gramEnd"/>
      <w:r w:rsidRPr="00E4153B">
        <w:rPr>
          <w:rFonts w:ascii="Times New Roman" w:hAnsi="Times New Roman" w:cs="Times New Roman"/>
          <w:sz w:val="22"/>
          <w:szCs w:val="22"/>
          <w:lang w:val="en-US"/>
        </w:rPr>
        <w:t>ab,hw. (1076851)</w:t>
      </w:r>
    </w:p>
    <w:p w14:paraId="449320B0"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8     5 and 6 and 7 (662)</w:t>
      </w:r>
    </w:p>
    <w:p w14:paraId="5B59D102" w14:textId="77777777" w:rsidR="00157979" w:rsidRPr="00E4153B" w:rsidRDefault="00157979" w:rsidP="00157979">
      <w:pPr>
        <w:rPr>
          <w:rFonts w:ascii="Times New Roman" w:hAnsi="Times New Roman" w:cs="Times New Roman"/>
          <w:sz w:val="22"/>
          <w:szCs w:val="22"/>
          <w:lang w:val="en-US"/>
        </w:rPr>
      </w:pPr>
      <w:r w:rsidRPr="00E4153B">
        <w:rPr>
          <w:rFonts w:ascii="Times New Roman" w:hAnsi="Times New Roman" w:cs="Times New Roman"/>
          <w:sz w:val="22"/>
          <w:szCs w:val="22"/>
          <w:lang w:val="en-US"/>
        </w:rPr>
        <w:t>9     limit 8 to (</w:t>
      </w:r>
      <w:proofErr w:type="gramStart"/>
      <w:r w:rsidRPr="00E4153B">
        <w:rPr>
          <w:rFonts w:ascii="Times New Roman" w:hAnsi="Times New Roman" w:cs="Times New Roman"/>
          <w:sz w:val="22"/>
          <w:szCs w:val="22"/>
          <w:lang w:val="en-US"/>
        </w:rPr>
        <w:t>english</w:t>
      </w:r>
      <w:proofErr w:type="gramEnd"/>
      <w:r w:rsidRPr="00E4153B">
        <w:rPr>
          <w:rFonts w:ascii="Times New Roman" w:hAnsi="Times New Roman" w:cs="Times New Roman"/>
          <w:sz w:val="22"/>
          <w:szCs w:val="22"/>
          <w:lang w:val="en-US"/>
        </w:rPr>
        <w:t xml:space="preserve"> language and yr="1998 -Current") (555)</w:t>
      </w:r>
    </w:p>
    <w:p w14:paraId="1FB42819" w14:textId="77777777" w:rsidR="00157979" w:rsidRPr="00E4153B" w:rsidRDefault="00157979" w:rsidP="00157979">
      <w:pPr>
        <w:rPr>
          <w:rFonts w:ascii="Times New Roman" w:hAnsi="Times New Roman" w:cs="Times New Roman"/>
          <w:sz w:val="22"/>
          <w:szCs w:val="22"/>
        </w:rPr>
      </w:pPr>
    </w:p>
    <w:p w14:paraId="5D730FE9" w14:textId="77777777" w:rsidR="00157979" w:rsidRPr="00E4153B" w:rsidRDefault="00157979" w:rsidP="00157979">
      <w:pPr>
        <w:rPr>
          <w:rFonts w:ascii="Times New Roman" w:hAnsi="Times New Roman" w:cs="Times New Roman"/>
          <w:sz w:val="22"/>
          <w:szCs w:val="22"/>
          <w:lang w:val="en-US"/>
        </w:rPr>
      </w:pPr>
    </w:p>
    <w:p w14:paraId="22364CC4" w14:textId="77777777" w:rsidR="00157979" w:rsidRPr="00E4153B" w:rsidRDefault="00157979" w:rsidP="00157979">
      <w:pPr>
        <w:rPr>
          <w:rFonts w:ascii="Times New Roman" w:hAnsi="Times New Roman" w:cs="Times New Roman"/>
          <w:i/>
          <w:iCs/>
          <w:sz w:val="22"/>
          <w:szCs w:val="22"/>
        </w:rPr>
      </w:pPr>
      <w:r w:rsidRPr="00E4153B">
        <w:rPr>
          <w:rFonts w:ascii="Times New Roman" w:hAnsi="Times New Roman" w:cs="Times New Roman"/>
          <w:i/>
          <w:iCs/>
          <w:sz w:val="22"/>
          <w:szCs w:val="22"/>
        </w:rPr>
        <w:t xml:space="preserve">SCOPUS </w:t>
      </w:r>
    </w:p>
    <w:p w14:paraId="182BBCFE" w14:textId="77777777" w:rsidR="00157979" w:rsidRPr="00E4153B" w:rsidRDefault="00157979" w:rsidP="00157979">
      <w:pPr>
        <w:rPr>
          <w:rFonts w:ascii="Times New Roman" w:hAnsi="Times New Roman" w:cs="Times New Roman"/>
          <w:sz w:val="22"/>
          <w:szCs w:val="22"/>
        </w:rPr>
      </w:pPr>
    </w:p>
    <w:p w14:paraId="60FE222E"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 xml:space="preserve">(INDEXTERMS("SEXUALLY TRANSMITTED DISEASES") OR INDEXTERMS("CHLAMYDIA INFECTIONS") OR INDEXTERMS(GONORRHEA) OR INDEXTERMS(SYPHILIS) OR INDEXTERMS("TRICHOMONAS INFECTIONS") OR INDEXTERMS("SEXUALLY TRANSMITTED DISEASES, BACTERIAL") OR TITLE-ABS(chlamydia OR gonorrhoea OR gonorrhea OR syphilis OR trichomon* OR trepomena )) AND (INDEXTERMS("POINT-OF-CARE TESTING") OR TITLE-ABS(("point of care" OR point-of-care OR "near patient" OR poc OR rapid OR bedside ) W/5 (test* OR analys* OR immunoassay* OR technique* OR immunofluorescence OR "fluorescent antibody" ))) AND (TITLE-ABS(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w:t>
      </w:r>
      <w:r w:rsidRPr="00E4153B">
        <w:rPr>
          <w:rFonts w:ascii="Times New Roman" w:hAnsi="Times New Roman" w:cs="Times New Roman"/>
          <w:sz w:val="22"/>
          <w:szCs w:val="22"/>
        </w:rPr>
        <w:lastRenderedPageBreak/>
        <w:t xml:space="preserve">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w:t>
      </w:r>
      <w:r w:rsidRPr="00E4153B">
        <w:rPr>
          <w:rFonts w:ascii="Times New Roman" w:hAnsi="Times New Roman" w:cs="Times New Roman"/>
          <w:sz w:val="22"/>
          <w:szCs w:val="22"/>
        </w:rPr>
        <w:lastRenderedPageBreak/>
        <w:t>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y*" OR "less developed economy*" OR "lesser developed economy*" OR "under developed economy*" OR "underdeveloped economy*" OR "middle income economy*" OR "low income economy*" OR "lower income economy*" OR "low gdp" OR "low gnp" OR "low gross domestic" OR "low gross national" OR "lower gdp" OR "lower gnp" OR "lower gross domestic" OR "lower gross national" OR lmic OR lmics OR "third world" OR "lami countr*" OR "transitional countr*" OR "emerging economies" OR "emerging nation*" )) AND ( LIMIT-TO ( LANGUAGE,"English" ) ) </w:t>
      </w:r>
    </w:p>
    <w:p w14:paraId="10722A9C" w14:textId="77777777" w:rsidR="00157979" w:rsidRPr="00E4153B" w:rsidRDefault="00157979" w:rsidP="00157979">
      <w:pPr>
        <w:rPr>
          <w:rFonts w:ascii="Times New Roman" w:hAnsi="Times New Roman" w:cs="Times New Roman"/>
          <w:sz w:val="22"/>
          <w:szCs w:val="22"/>
        </w:rPr>
      </w:pPr>
    </w:p>
    <w:p w14:paraId="06D96BBB" w14:textId="77777777" w:rsidR="00157979" w:rsidRPr="00E4153B" w:rsidRDefault="00157979" w:rsidP="00157979">
      <w:pPr>
        <w:rPr>
          <w:rFonts w:ascii="Times New Roman" w:hAnsi="Times New Roman" w:cs="Times New Roman"/>
          <w:i/>
          <w:iCs/>
          <w:sz w:val="22"/>
          <w:szCs w:val="22"/>
        </w:rPr>
      </w:pPr>
    </w:p>
    <w:p w14:paraId="5E069C3B" w14:textId="77777777" w:rsidR="00157979" w:rsidRPr="00E4153B" w:rsidRDefault="00157979" w:rsidP="00157979">
      <w:pPr>
        <w:rPr>
          <w:rFonts w:ascii="Times New Roman" w:hAnsi="Times New Roman" w:cs="Times New Roman"/>
          <w:i/>
          <w:iCs/>
          <w:sz w:val="22"/>
          <w:szCs w:val="22"/>
        </w:rPr>
      </w:pPr>
      <w:r w:rsidRPr="00E4153B">
        <w:rPr>
          <w:rFonts w:ascii="Times New Roman" w:hAnsi="Times New Roman" w:cs="Times New Roman"/>
          <w:i/>
          <w:iCs/>
          <w:sz w:val="22"/>
          <w:szCs w:val="22"/>
        </w:rPr>
        <w:t>LILACS</w:t>
      </w:r>
    </w:p>
    <w:p w14:paraId="3EA45F39" w14:textId="77777777" w:rsidR="00157979" w:rsidRPr="00E4153B" w:rsidRDefault="00157979" w:rsidP="00157979">
      <w:pPr>
        <w:rPr>
          <w:rFonts w:ascii="Times New Roman" w:hAnsi="Times New Roman" w:cs="Times New Roman"/>
          <w:sz w:val="22"/>
          <w:szCs w:val="22"/>
        </w:rPr>
      </w:pPr>
    </w:p>
    <w:p w14:paraId="42E5D4BD" w14:textId="77777777" w:rsidR="00157979" w:rsidRPr="00E4153B" w:rsidRDefault="00157979" w:rsidP="00157979">
      <w:pPr>
        <w:rPr>
          <w:rFonts w:ascii="Times New Roman" w:hAnsi="Times New Roman" w:cs="Times New Roman"/>
          <w:sz w:val="22"/>
          <w:szCs w:val="22"/>
          <w:lang w:val="en-US"/>
        </w:rPr>
      </w:pPr>
      <w:proofErr w:type="gramStart"/>
      <w:r w:rsidRPr="00E4153B">
        <w:rPr>
          <w:rFonts w:ascii="Times New Roman" w:hAnsi="Times New Roman" w:cs="Times New Roman"/>
          <w:sz w:val="22"/>
          <w:szCs w:val="22"/>
          <w:lang w:val="en-US"/>
        </w:rPr>
        <w:t>sexually</w:t>
      </w:r>
      <w:proofErr w:type="gramEnd"/>
      <w:r w:rsidRPr="00E4153B">
        <w:rPr>
          <w:rFonts w:ascii="Times New Roman" w:hAnsi="Times New Roman" w:cs="Times New Roman"/>
          <w:sz w:val="22"/>
          <w:szCs w:val="22"/>
          <w:lang w:val="en-US"/>
        </w:rPr>
        <w:t xml:space="preserve"> transmitted diseases or chlamydia infections or gonorrhea or syphilis or trichomonas infections or sexually transmitted diseases, bacterial or chlamydia or gonorrhoea or gonorrhea or syphilis or trichomon$ or trepomena [Words] and point of care or point-of-care or near patient or poc or rapid or bedside [Words]</w:t>
      </w:r>
    </w:p>
    <w:p w14:paraId="061F37FF" w14:textId="77777777" w:rsidR="00157979" w:rsidRPr="00E4153B" w:rsidRDefault="00157979" w:rsidP="00157979">
      <w:pPr>
        <w:rPr>
          <w:rFonts w:ascii="Times New Roman" w:hAnsi="Times New Roman" w:cs="Times New Roman"/>
          <w:sz w:val="22"/>
          <w:szCs w:val="22"/>
        </w:rPr>
      </w:pPr>
    </w:p>
    <w:p w14:paraId="76B3E33C" w14:textId="77777777" w:rsidR="00157979" w:rsidRPr="00E4153B" w:rsidRDefault="00157979" w:rsidP="00157979">
      <w:pPr>
        <w:rPr>
          <w:rFonts w:ascii="Times New Roman" w:hAnsi="Times New Roman" w:cs="Times New Roman"/>
          <w:sz w:val="22"/>
          <w:szCs w:val="22"/>
        </w:rPr>
      </w:pPr>
    </w:p>
    <w:p w14:paraId="6E217E70"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Proquest Dissertations and Theses</w:t>
      </w:r>
    </w:p>
    <w:p w14:paraId="15FC8274" w14:textId="77777777" w:rsidR="00157979" w:rsidRPr="00E4153B" w:rsidRDefault="00157979" w:rsidP="00157979">
      <w:pPr>
        <w:rPr>
          <w:rFonts w:ascii="Times New Roman" w:hAnsi="Times New Roman" w:cs="Times New Roman"/>
          <w:sz w:val="22"/>
          <w:szCs w:val="22"/>
        </w:rPr>
      </w:pPr>
    </w:p>
    <w:p w14:paraId="1325680C"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SU("SEXUALLY TRANSMITTED DISEASES") OR SU("CHLAMYDIA INFECTIONS") OR SU(GONORRHEA) OR SU(SYPHILIS)</w:t>
      </w:r>
      <w:r w:rsidRPr="00E4153B">
        <w:rPr>
          <w:rFonts w:ascii="Times New Roman" w:hAnsi="Times New Roman" w:cs="Times New Roman"/>
          <w:sz w:val="22"/>
          <w:szCs w:val="22"/>
        </w:rPr>
        <w:br/>
        <w:t>SU("TRICHOMONAS INFECTIONS")</w:t>
      </w:r>
      <w:r w:rsidRPr="00E4153B">
        <w:rPr>
          <w:rFonts w:ascii="Times New Roman" w:hAnsi="Times New Roman" w:cs="Times New Roman"/>
          <w:sz w:val="22"/>
          <w:szCs w:val="22"/>
        </w:rPr>
        <w:br/>
        <w:t>SU("SEXUALLY TRANSMITTED DISEASES, BACTERIAL")</w:t>
      </w:r>
      <w:r w:rsidRPr="00E4153B">
        <w:rPr>
          <w:rFonts w:ascii="Times New Roman" w:hAnsi="Times New Roman" w:cs="Times New Roman"/>
          <w:sz w:val="22"/>
          <w:szCs w:val="22"/>
        </w:rPr>
        <w:br/>
        <w:t>(TI,AB(chlamydia) OR TI,AB(gonorrhoea) OR TI,AB(gonorrhea) OR TI,AB(syphilis) OR TI,AB(trichomon*) OR TI,AB(trepomena))</w:t>
      </w:r>
    </w:p>
    <w:p w14:paraId="1D1547EA"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1 OR 2 OR 3 OR 4</w:t>
      </w:r>
    </w:p>
    <w:p w14:paraId="54748E49" w14:textId="77777777" w:rsidR="00157979" w:rsidRPr="00E4153B"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SU("POINT-OF-CARE TESTING")</w:t>
      </w:r>
      <w:r w:rsidRPr="00E4153B">
        <w:rPr>
          <w:rFonts w:ascii="Times New Roman" w:hAnsi="Times New Roman" w:cs="Times New Roman"/>
          <w:sz w:val="22"/>
          <w:szCs w:val="22"/>
        </w:rPr>
        <w:br/>
        <w:t>((TI,AB("point of care") OR TI,AB(point-of-care) OR TI,AB("near patient") OR TI,AB(poc) OR TI,AB(rapid) OR TI,AB(bedside)) NEAR/5 (TI,AB(test*) OR TI,AB(analys*) OR TI,AB(immunoassay*) OR TI,AB(technique*) OR TI,AB(immunofluorescence) OR TI,AB("fluorescent antibody")))</w:t>
      </w:r>
      <w:r w:rsidRPr="00E4153B">
        <w:rPr>
          <w:rFonts w:ascii="Times New Roman" w:hAnsi="Times New Roman" w:cs="Times New Roman"/>
          <w:sz w:val="22"/>
          <w:szCs w:val="22"/>
        </w:rPr>
        <w:br/>
        <w:t>6 OR 7</w:t>
      </w:r>
      <w:r w:rsidRPr="00E4153B">
        <w:rPr>
          <w:rFonts w:ascii="Times New Roman" w:hAnsi="Times New Roman" w:cs="Times New Roman"/>
          <w:sz w:val="22"/>
          <w:szCs w:val="22"/>
        </w:rPr>
        <w:br/>
        <w:t xml:space="preserve">(TI,AB(afghanistan) OR TI,AB(albania) OR TI,AB(algeria) OR TI,AB("american samoa") OR TI,AB(angola) OR TI,AB("antigua and barbuda") OR TI,AB(antigua) OR TI,AB(barbuda) OR TI,AB(argentina) OR TI,AB(armenia) OR TI,AB(armenian) OR TI,AB(aruba) OR TI,AB(azerbaijan) OR TI,AB(bahrain) OR TI,AB(bangladesh) OR TI,AB(barbados) OR TI,AB("republic of belarus") OR TI,AB(belarus) OR TI,AB(byelarus) OR TI,AB(belorussia) OR TI,AB(byelorussian) OR TI,AB(belize) OR TI,AB("british honduras") OR TI,AB(benin) OR TI,AB(dahomey) OR TI,AB(bhutan) OR TI,AB(bolivia) OR TI,AB("bosnia and herzegovina") OR TI,AB(bosnia) OR TI,AB(herzegovina) OR TI,AB(botswana) OR TI,AB(bechuanaland) OR TI,AB(brazil) OR TI,AB(brasil) OR TI,AB(bulgaria) OR TI,AB("burkina faso") OR TI,AB("burkina fasso") OR TI,AB("upper volta") OR TI,AB(burundi) OR TI,AB(urundi) OR TI,AB("cabo verde") OR TI,AB("cape </w:t>
      </w:r>
      <w:r w:rsidRPr="00E4153B">
        <w:rPr>
          <w:rFonts w:ascii="Times New Roman" w:hAnsi="Times New Roman" w:cs="Times New Roman"/>
          <w:sz w:val="22"/>
          <w:szCs w:val="22"/>
        </w:rPr>
        <w:lastRenderedPageBreak/>
        <w:t xml:space="preserve">verde") OR TI,AB(cambodia) OR TI,AB(kampuchea) OR TI,AB("khmer republic") OR TI,AB(cameroon) OR TI,AB(cameron) OR TI,AB(cameroun) OR TI,AB("central african republic") OR TI,AB("ubangi shari") OR TI,AB(chad) OR TI,AB(chile) OR TI,AB(china) OR TI,AB(colombia) OR TI,AB(comoros) OR TI,AB("comoro islands") OR TI,AB("iles comores") OR TI,AB(mayotte) OR TI,AB("democratic republic of the congo") OR TI,AB("democratic republic congo") OR TI,AB(congo) OR TI,AB(zaire) OR TI,AB("costa rica") OR TI,AB("cote d’ivoire") OR TI,AB("cote d’ ivoire") OR TI,AB("cote divoire") OR TI,AB("cote d ivoire") OR TI,AB("ivory coast") OR TI,AB(croatia) OR TI,AB(cuba) OR TI,AB(cyprus) OR TI,AB("czech republic") OR TI,AB(czechoslovakia) OR TI,AB(djibouti) OR TI,AB("french somaliland") OR TI,AB(dominica) OR TI,AB("dominican republic") OR TI,AB(ecuador) OR TI,AB(egypt) OR TI,AB("united arab republic") OR TI,AB("el salvador") OR TI,AB("equatorial guinea") OR TI,AB("spanish guinea") OR TI,AB(eritrea) OR TI,AB(estonia) OR TI,AB(eswatini) OR TI,AB(swaziland) OR TI,AB(ethiopia) OR TI,AB(fiji) OR TI,AB(gabon) OR TI,AB("gabonese republic") OR TI,AB(gambia) OR TI,AB("georgia (republic)") OR TI,AB(georgian) OR TI,AB(ghana) OR TI,AB("gold coast") OR TI,AB(gibraltar) OR TI,AB(greece) OR TI,AB(grenada) OR TI,AB(guam) OR TI,AB(guatemala) OR TI,AB(guinea) OR TI,AB("guinea bissau")OR TI,AB(guyana) OR TI,AB("british guiana") OR TI,AB(haiti) OR TI,AB(hispaniola) OR TI,AB(honduras) OR TI,AB(hungary) OR TI,AB(india) OR TI,AB(indonesia)OR TI,AB(timor) OR TI,AB(iran) OR TI,AB(iraq) OR TI,AB("isle of man") OR TI,AB(jamaica) OR TI,AB(jordan) OR TI,AB(kazakhstan) OR TI,AB(kazakh) OR TI,AB(kenya) OR TI,AB("democratic people’s republic of korea") OR TI,AB("republic of korea") OR TI,AB("north korea") OR TI,AB("south korea") OR TI,AB(korea)OR TI,AB(kosovo) OR TI,AB(kyrgyzstan) OR TI,AB(kirghizia) OR TI,AB(kirgizstan) OR TI,AB("kyrgyz republic") OR TI,AB(kirghiz) OR TI,AB(laos) OR TI,AB("lao pdr") OR TI,AB("lao people's democratic republic") OR TI,AB(latvia) OR TI,AB(lebanon) OR TI,AB("lebanese republic") OR TI,AB(lesotho) OR TI,AB(basutoland)OR TI,AB(liberia) OR TI,AB(libya) OR TI,AB("libyan arab jamahiriya") OR TI,AB(lithuania) OR TI,AB(macau) OR TI,AB(macao) OR TI,AB("macedonia (republic)") OR TI,AB(macedonia) OR TI,AB(madagascar) OR TI,AB("malagasy republic") OR TI,AB(malawi) OR TI,AB(nyasaland) OR TI,AB(malaysia) OR TI,AB("malay federation") OR TI,AB("malaya federation") OR TI,AB(maldives) OR TI,AB("indian ocean islands") OR TI,AB("indian ocean") OR TI,AB(mali) OR TI,AB(malta) OR TI,AB(micronesia) OR TI,AB("federated states of micronesia") OR TI,AB(kiribati) OR TI,AB("marshall islands") OR TI,AB(nauru) OR TI,AB("northern mariana islands") OR TI,AB(palau) OR TI,AB(tuvalu) OR TI,AB(mauritania) OR TI,AB(mauritius) OR TI,AB(mexico) OR TI,AB(moldova) OR TI,AB(moldovian) OR TI,AB(mongolia) OR TI,AB(montenegro) OR TI,AB(morocco) OR TI,AB(ifni) OR TI,AB(mozambique) OR TI,AB("portuguese east africa") OR TI,AB(myanmar) OR TI,AB(burma) OR TI,AB(namibia) OR TI,AB(nepal) OR TI,AB("netherlands antilles") OR TI,AB(nicaragua) OR TI,AB(niger) OR TI,AB(nigeria) OR TI,AB(oman) OR TI,AB(muscat) OR TI,AB(pakistan) OR TI,AB(panama) OR TI,AB("papua new guinea") OR TI,AB("new guinea") OR TI,AB(paraguay) OR TI,AB(peru) OR TI,AB(philippines) OR TI,AB(philipines) OR TI,AB(phillipines) OR TI,AB(phillippines) OR TI,AB(poland) OR TI,AB("polish people's republic") OR TI,AB(portugal) OR TI,AB("portuguese republic") OR TI,AB("puerto rico") OR TI,AB(romania) OR TI,AB(russia) OR TI,AB("russian federation") OR TI,AB(ussr) OR TI,AB("soviet union") OR TI,AB("union of soviet socialist republics") OR TI,AB(rwanda) OR TI,AB(ruanda) OR TI,AB(samoa) OR TI,AB("pacific islands") OR TI,AB(polynesia) OR TI,AB("samoan islands") OR TI,AB("navigator island") OR TI,AB("navigator islands") OR TI,AB("sao tome and principe") OR TI,AB("saudi </w:t>
      </w:r>
      <w:r w:rsidRPr="00E4153B">
        <w:rPr>
          <w:rFonts w:ascii="Times New Roman" w:hAnsi="Times New Roman" w:cs="Times New Roman"/>
          <w:sz w:val="22"/>
          <w:szCs w:val="22"/>
        </w:rPr>
        <w:lastRenderedPageBreak/>
        <w:t>arabia") OR TI,AB(senegal) OR TI,AB(serbia) OR TI,AB(seychelles) OR TI,AB("sierra leone") OR TI,AB(slovakia) OR TI,AB("slovak republic") OR TI,AB(slovenia) OR TI,AB(melanesia) OR TI,AB("solomon island") OR TI,AB("solomon islands") OR TI,AB("norfolk island") OR TI,AB("norfolk islands") OR TI,AB(somalia) OR TI,AB("south africa") OR TI,AB("south sudan") OR TI,AB("sri lanka") OR TI,AB(ceylon) OR TI,AB("saint kitts and nevis") OR TI,AB("st. kitts and nevis") OR TI,AB("saint lucia") OR TI,AB("st. lucia") OR TI,AB("saint vincent and the grenadines") OR TI,AB("saint vincent") OR TI,AB("st. vincent") OR TI,AB(grenadines)OR TI,AB(sudan) OR TI,AB(suriname) OR TI,AB(surinam) OR TI,AB("dutch guiana") OR TI,AB("netherlands guiana") OR TI,AB(syria) OR TI,AB("syrian arab republic") OR TI,AB(tajikistan) OR TI,AB(tadjikistan) OR TI,AB(tadzhikistan) OR TI,AB(tadzhik) OR TI,AB(tanzania) OR TI,AB(tanganyika) OR TI,AB(thailand) OR TI,AB(siam) OR TI,AB("timor leste") OR TI,AB("east timor") OR TI,AB(togo) OR TI,AB("togolese republic") OR TI,AB(tonga) OR TI,AB("trinidad and tobago") OR TI,AB(trinidad) OR TI,AB(tobago) OR TI,AB(tunisia) OR TI,AB(turkey) OR TI,AB("turkey (republic)") OR TI,AB(turkmenistan) OR TI,AB(turkmen) OR TI,AB(uganda)OR TI,AB(ukraine) OR TI,AB(uruguay) OR TI,AB(uzbekistan) OR TI,AB(uzbek) OR TI,AB(vanuatu) OR TI,AB("new hebrides") OR TI,AB(venezuela) OR TI,AB(vietnam) OR TI,AB("viet nam") OR TI,AB("middle east") OR TI,AB("west bank") OR TI,AB(gaza) OR TI,AB(palestine) OR TI,AB(yemen) OR TI,AB(yugoslavia)OR TI,AB(zambia) OR TI,AB(zimbabwe) OR TI,AB("northern rhodesia") OR TI,AB("global south") OR TI,AB("africa south of the sahara") OR TI,AB("sub-saharan africa") OR TI,AB("subsaharan africa") OR TI,AB("africa, central") OR TI,AB("central africa") OR TI,AB("africa, northern") OR TI,AB("north africa") OR TI,AB("northern africa") OR TI,AB(magreb) OR TI,AB(maghrib) OR TI,AB(sahara) OR TI,AB("africa, southern") OR TI,AB("southern africa") OR TI,AB("africa, eastern") OR TI,AB("east africa") OR TI,AB("eastern africa") OR TI,AB("africa, western") OR TI,AB("west africa") OR TI,AB("western africa") OR TI,AB("west indies") OR TI,AB("indian ocean islands") OR TI,AB(caribbean) OR TI,AB("central america") OR TI,AB("latin america") OR TI,AB("south and central america") OR TI,AB("south america") OR TI,AB("asia, central") OR TI,AB("central asia") OR TI,AB("asia, northern") OR TI,AB("north asia") OR TI,AB("northern asia") OR TI,AB("asia, southeastern") OR TI,AB("southeastern asia") OR TI,AB("south eastern asia") OR TI,AB("southeast asia") OR TI,AB("south east asia") OR TI,AB("asia, western") OR TI,AB("westen asia") OR TI,AB("europe, eastern") OR TI,AB("east europe") OR TI,AB("eastern europe") OR TI,AB("developing country") OR TI,AB("developing countries") OR TI,AB("developing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developing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developing world") OR TI,AB("less developed countr*") OR TI,AB("less develop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ess develop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ess developed world") OR TI,AB("lesser developed countr*") OR TI,AB("lesser develop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esser develop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esser developed world") OR TI,AB("under developed countr*") OR TI,AB("under develop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 develop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 developed world") OR TI,AB("underdeveloped countr*") OR TI,AB("underdevelop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develop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developed world") OR TI,AB("middle income countr*")OR TI,AB("middle income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middle income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ow income countr*") OR TI,AB("low income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ow income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ower income countr*") OR TI,AB("lower income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lower income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served countr*") OR TI,AB("underserv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serv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served world") OR TI,AB("under served countr*") OR TI,AB("under serv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 serv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under served world") OR TI,AB("deprived countr*") OR TI,AB("deprived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deprived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 xml:space="preserve">("deprived world") OR TI,AB("poor countr*") OR TI,AB("poor </w:t>
      </w:r>
      <w:r w:rsidRPr="00E4153B">
        <w:rPr>
          <w:rFonts w:ascii="Times New Roman" w:hAnsi="Times New Roman" w:cs="Times New Roman"/>
          <w:sz w:val="22"/>
          <w:szCs w:val="22"/>
        </w:rPr>
        <w:lastRenderedPageBreak/>
        <w:t>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poor popul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poor world") OR TI,AB("poorer countr*") OR TI,AB("poorer nation?") OR TI</w:t>
      </w:r>
      <w:proofErr w:type="gramStart"/>
      <w:r w:rsidRPr="00E4153B">
        <w:rPr>
          <w:rFonts w:ascii="Times New Roman" w:hAnsi="Times New Roman" w:cs="Times New Roman"/>
          <w:sz w:val="22"/>
          <w:szCs w:val="22"/>
        </w:rPr>
        <w:t>,AB</w:t>
      </w:r>
      <w:proofErr w:type="gramEnd"/>
      <w:r w:rsidRPr="00E4153B">
        <w:rPr>
          <w:rFonts w:ascii="Times New Roman" w:hAnsi="Times New Roman" w:cs="Times New Roman"/>
          <w:sz w:val="22"/>
          <w:szCs w:val="22"/>
        </w:rPr>
        <w:t>("poorer population?") OR TI,AB("poorer world") OR TI,AB("developing economy*") OR TI,AB("less developed economy*") OR TI,AB("lesser developed economy*") OR TI,AB("under developed economy*") OR TI,AB("underdeveloped economy*") OR TI,AB("middle income economy*") OR TI,AB("low income economy*") OR TI,AB("lower income economy*") OR TI,AB("low gdp") OR TI,AB("low gnp") OR TI,AB("low gross domestic") OR TI,AB("low gross national") OR TI,AB("lower gdp") OR TI,AB("lower gnp") OR TI,AB("lower gross domestic") OR TI,AB("lower gross national") OR TI,AB(lmic) OR TI,AB(lmics) OR TI,AB("third world") OR TI,AB("lami countr*") OR TI,AB("transitional countr*") OR TI,AB("emerging economies") OR TI,AB("emerging nation?")) </w:t>
      </w:r>
    </w:p>
    <w:p w14:paraId="16835BCA" w14:textId="77777777" w:rsidR="00157979" w:rsidRPr="00E4153B" w:rsidRDefault="00157979" w:rsidP="00157979">
      <w:pPr>
        <w:rPr>
          <w:rFonts w:ascii="Times New Roman" w:hAnsi="Times New Roman" w:cs="Times New Roman"/>
          <w:sz w:val="22"/>
          <w:szCs w:val="22"/>
        </w:rPr>
      </w:pPr>
    </w:p>
    <w:p w14:paraId="486522FB" w14:textId="77777777" w:rsidR="00157979" w:rsidRPr="006054D4" w:rsidRDefault="00157979" w:rsidP="00157979">
      <w:pPr>
        <w:rPr>
          <w:rFonts w:ascii="Times New Roman" w:hAnsi="Times New Roman" w:cs="Times New Roman"/>
          <w:sz w:val="22"/>
          <w:szCs w:val="22"/>
        </w:rPr>
      </w:pPr>
      <w:r w:rsidRPr="00E4153B">
        <w:rPr>
          <w:rFonts w:ascii="Times New Roman" w:hAnsi="Times New Roman" w:cs="Times New Roman"/>
          <w:sz w:val="22"/>
          <w:szCs w:val="22"/>
        </w:rPr>
        <w:t>5 AND 8 AND 9</w:t>
      </w:r>
      <w:bookmarkStart w:id="1" w:name="_GoBack"/>
      <w:bookmarkEnd w:id="1"/>
      <w:r w:rsidRPr="006054D4">
        <w:rPr>
          <w:rFonts w:ascii="Times New Roman" w:hAnsi="Times New Roman" w:cs="Times New Roman"/>
          <w:sz w:val="22"/>
          <w:szCs w:val="22"/>
        </w:rPr>
        <w:t xml:space="preserve">  </w:t>
      </w:r>
    </w:p>
    <w:p w14:paraId="6AFBE5C7" w14:textId="77777777" w:rsidR="00157979" w:rsidRPr="006054D4" w:rsidRDefault="00157979" w:rsidP="00157979">
      <w:pPr>
        <w:rPr>
          <w:rFonts w:ascii="Times New Roman" w:hAnsi="Times New Roman" w:cs="Times New Roman"/>
          <w:sz w:val="22"/>
          <w:szCs w:val="22"/>
        </w:rPr>
      </w:pPr>
    </w:p>
    <w:p w14:paraId="5CAAE107" w14:textId="77777777" w:rsidR="00157979" w:rsidRPr="006054D4" w:rsidRDefault="00157979" w:rsidP="00157979">
      <w:pPr>
        <w:rPr>
          <w:rFonts w:ascii="Times New Roman" w:hAnsi="Times New Roman" w:cs="Times New Roman"/>
          <w:sz w:val="22"/>
          <w:szCs w:val="22"/>
        </w:rPr>
      </w:pPr>
    </w:p>
    <w:p w14:paraId="68454FE5" w14:textId="77777777" w:rsidR="003A3628" w:rsidRDefault="00E4153B"/>
    <w:sectPr w:rsidR="003A3628" w:rsidSect="00E415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7979"/>
    <w:rsid w:val="0000272C"/>
    <w:rsid w:val="00002B48"/>
    <w:rsid w:val="00011446"/>
    <w:rsid w:val="00014AEF"/>
    <w:rsid w:val="000169D2"/>
    <w:rsid w:val="00017BA0"/>
    <w:rsid w:val="00021E17"/>
    <w:rsid w:val="00027655"/>
    <w:rsid w:val="00031A52"/>
    <w:rsid w:val="000476DD"/>
    <w:rsid w:val="00047757"/>
    <w:rsid w:val="00052652"/>
    <w:rsid w:val="00057529"/>
    <w:rsid w:val="00057A42"/>
    <w:rsid w:val="00063400"/>
    <w:rsid w:val="00066765"/>
    <w:rsid w:val="0007074E"/>
    <w:rsid w:val="00072F4B"/>
    <w:rsid w:val="00075163"/>
    <w:rsid w:val="00077F07"/>
    <w:rsid w:val="00085D63"/>
    <w:rsid w:val="00090D6E"/>
    <w:rsid w:val="0009252B"/>
    <w:rsid w:val="0009324A"/>
    <w:rsid w:val="000A65BA"/>
    <w:rsid w:val="000B1C1A"/>
    <w:rsid w:val="000B77ED"/>
    <w:rsid w:val="000C26E7"/>
    <w:rsid w:val="000C413C"/>
    <w:rsid w:val="000C6CBA"/>
    <w:rsid w:val="000C7E12"/>
    <w:rsid w:val="000D454B"/>
    <w:rsid w:val="000D53BA"/>
    <w:rsid w:val="000D5A07"/>
    <w:rsid w:val="000E1E3D"/>
    <w:rsid w:val="000F0B9C"/>
    <w:rsid w:val="000F5428"/>
    <w:rsid w:val="000F6A9A"/>
    <w:rsid w:val="00101DB6"/>
    <w:rsid w:val="00104E33"/>
    <w:rsid w:val="0010533B"/>
    <w:rsid w:val="0011206C"/>
    <w:rsid w:val="00114719"/>
    <w:rsid w:val="0011700B"/>
    <w:rsid w:val="00117102"/>
    <w:rsid w:val="00117C66"/>
    <w:rsid w:val="00125F78"/>
    <w:rsid w:val="00127278"/>
    <w:rsid w:val="001279D0"/>
    <w:rsid w:val="00130331"/>
    <w:rsid w:val="00150251"/>
    <w:rsid w:val="00157514"/>
    <w:rsid w:val="00157979"/>
    <w:rsid w:val="00162952"/>
    <w:rsid w:val="0017781E"/>
    <w:rsid w:val="00182F29"/>
    <w:rsid w:val="00190228"/>
    <w:rsid w:val="001904CE"/>
    <w:rsid w:val="0019333E"/>
    <w:rsid w:val="001952C3"/>
    <w:rsid w:val="001968F0"/>
    <w:rsid w:val="001A2EF2"/>
    <w:rsid w:val="001A3939"/>
    <w:rsid w:val="001B07A9"/>
    <w:rsid w:val="001B56AE"/>
    <w:rsid w:val="001C0DD0"/>
    <w:rsid w:val="001C22B7"/>
    <w:rsid w:val="001C5388"/>
    <w:rsid w:val="001C6097"/>
    <w:rsid w:val="001C6DFE"/>
    <w:rsid w:val="001D2254"/>
    <w:rsid w:val="001E5B69"/>
    <w:rsid w:val="001E7A92"/>
    <w:rsid w:val="001F0687"/>
    <w:rsid w:val="001F2F2E"/>
    <w:rsid w:val="001F338E"/>
    <w:rsid w:val="002034A3"/>
    <w:rsid w:val="00205E6E"/>
    <w:rsid w:val="00211B96"/>
    <w:rsid w:val="002209EB"/>
    <w:rsid w:val="00221090"/>
    <w:rsid w:val="00225EB3"/>
    <w:rsid w:val="00231F0A"/>
    <w:rsid w:val="00232B17"/>
    <w:rsid w:val="00233E07"/>
    <w:rsid w:val="00254C00"/>
    <w:rsid w:val="00256283"/>
    <w:rsid w:val="002609F1"/>
    <w:rsid w:val="00270EAF"/>
    <w:rsid w:val="00275D57"/>
    <w:rsid w:val="002772F5"/>
    <w:rsid w:val="0028743A"/>
    <w:rsid w:val="002A2F60"/>
    <w:rsid w:val="002A4B4A"/>
    <w:rsid w:val="002B10EE"/>
    <w:rsid w:val="002B4558"/>
    <w:rsid w:val="002B47E7"/>
    <w:rsid w:val="002C2529"/>
    <w:rsid w:val="002C3929"/>
    <w:rsid w:val="002D6FB2"/>
    <w:rsid w:val="00302EDF"/>
    <w:rsid w:val="00330A50"/>
    <w:rsid w:val="00332911"/>
    <w:rsid w:val="00337D90"/>
    <w:rsid w:val="00340EC1"/>
    <w:rsid w:val="00357632"/>
    <w:rsid w:val="00357994"/>
    <w:rsid w:val="0036281C"/>
    <w:rsid w:val="003733F6"/>
    <w:rsid w:val="00382C49"/>
    <w:rsid w:val="00386D48"/>
    <w:rsid w:val="00391F30"/>
    <w:rsid w:val="003932C1"/>
    <w:rsid w:val="00394102"/>
    <w:rsid w:val="00396D0C"/>
    <w:rsid w:val="003A3E11"/>
    <w:rsid w:val="003B3D33"/>
    <w:rsid w:val="003B63B5"/>
    <w:rsid w:val="003C4DC0"/>
    <w:rsid w:val="003E44D4"/>
    <w:rsid w:val="0040143A"/>
    <w:rsid w:val="00405EF8"/>
    <w:rsid w:val="00416B89"/>
    <w:rsid w:val="00417B32"/>
    <w:rsid w:val="00417BD1"/>
    <w:rsid w:val="00420167"/>
    <w:rsid w:val="0042193E"/>
    <w:rsid w:val="00421B6E"/>
    <w:rsid w:val="004325F7"/>
    <w:rsid w:val="004338DD"/>
    <w:rsid w:val="00433B96"/>
    <w:rsid w:val="0043624E"/>
    <w:rsid w:val="00437AFD"/>
    <w:rsid w:val="00460C5E"/>
    <w:rsid w:val="00460F50"/>
    <w:rsid w:val="004610B6"/>
    <w:rsid w:val="00463024"/>
    <w:rsid w:val="00467DED"/>
    <w:rsid w:val="0047287F"/>
    <w:rsid w:val="00475D3A"/>
    <w:rsid w:val="004A3A27"/>
    <w:rsid w:val="004A458E"/>
    <w:rsid w:val="004C4307"/>
    <w:rsid w:val="004C4F2E"/>
    <w:rsid w:val="004D34AE"/>
    <w:rsid w:val="004E6566"/>
    <w:rsid w:val="00500D2C"/>
    <w:rsid w:val="005176EE"/>
    <w:rsid w:val="0054049A"/>
    <w:rsid w:val="00540C8D"/>
    <w:rsid w:val="005673D0"/>
    <w:rsid w:val="00573026"/>
    <w:rsid w:val="005742E0"/>
    <w:rsid w:val="00574923"/>
    <w:rsid w:val="005813AF"/>
    <w:rsid w:val="005836C3"/>
    <w:rsid w:val="00583CF4"/>
    <w:rsid w:val="00593CB2"/>
    <w:rsid w:val="00597D70"/>
    <w:rsid w:val="005A4104"/>
    <w:rsid w:val="005B1C0A"/>
    <w:rsid w:val="005B352E"/>
    <w:rsid w:val="005B54F9"/>
    <w:rsid w:val="005C1043"/>
    <w:rsid w:val="005D1983"/>
    <w:rsid w:val="005E4244"/>
    <w:rsid w:val="005E6232"/>
    <w:rsid w:val="005F736F"/>
    <w:rsid w:val="00601A9E"/>
    <w:rsid w:val="00603563"/>
    <w:rsid w:val="00607B69"/>
    <w:rsid w:val="006113B0"/>
    <w:rsid w:val="006231BF"/>
    <w:rsid w:val="00626A1E"/>
    <w:rsid w:val="006313FC"/>
    <w:rsid w:val="00631768"/>
    <w:rsid w:val="006360E9"/>
    <w:rsid w:val="00644766"/>
    <w:rsid w:val="00645B51"/>
    <w:rsid w:val="00645D3B"/>
    <w:rsid w:val="00645FBA"/>
    <w:rsid w:val="00646A5B"/>
    <w:rsid w:val="00647C20"/>
    <w:rsid w:val="00662117"/>
    <w:rsid w:val="00671978"/>
    <w:rsid w:val="00685D5F"/>
    <w:rsid w:val="0069213F"/>
    <w:rsid w:val="00692460"/>
    <w:rsid w:val="00695E5F"/>
    <w:rsid w:val="00695F0D"/>
    <w:rsid w:val="006962C3"/>
    <w:rsid w:val="00696C4E"/>
    <w:rsid w:val="006A1133"/>
    <w:rsid w:val="006A1EF4"/>
    <w:rsid w:val="006A5760"/>
    <w:rsid w:val="006B4FBD"/>
    <w:rsid w:val="006C0F1C"/>
    <w:rsid w:val="006C6568"/>
    <w:rsid w:val="006D2772"/>
    <w:rsid w:val="006E15F7"/>
    <w:rsid w:val="006E24FB"/>
    <w:rsid w:val="006E6A4F"/>
    <w:rsid w:val="006F1058"/>
    <w:rsid w:val="006F5CD9"/>
    <w:rsid w:val="0070208A"/>
    <w:rsid w:val="00712B4E"/>
    <w:rsid w:val="00717792"/>
    <w:rsid w:val="00717C28"/>
    <w:rsid w:val="00732912"/>
    <w:rsid w:val="00737E35"/>
    <w:rsid w:val="00740C64"/>
    <w:rsid w:val="00746247"/>
    <w:rsid w:val="00747D61"/>
    <w:rsid w:val="007527C3"/>
    <w:rsid w:val="00753E5B"/>
    <w:rsid w:val="00755F16"/>
    <w:rsid w:val="0076681F"/>
    <w:rsid w:val="00767EC5"/>
    <w:rsid w:val="00770292"/>
    <w:rsid w:val="00776FE5"/>
    <w:rsid w:val="00780CCB"/>
    <w:rsid w:val="0079535B"/>
    <w:rsid w:val="007A7520"/>
    <w:rsid w:val="007B09B8"/>
    <w:rsid w:val="007B1C2A"/>
    <w:rsid w:val="007C10F4"/>
    <w:rsid w:val="007C6D9C"/>
    <w:rsid w:val="007D2BF5"/>
    <w:rsid w:val="007F2272"/>
    <w:rsid w:val="007F347A"/>
    <w:rsid w:val="007F4221"/>
    <w:rsid w:val="007F7ACD"/>
    <w:rsid w:val="008047B6"/>
    <w:rsid w:val="00810540"/>
    <w:rsid w:val="00824F83"/>
    <w:rsid w:val="00831CCF"/>
    <w:rsid w:val="00832356"/>
    <w:rsid w:val="00832F0A"/>
    <w:rsid w:val="00844BA7"/>
    <w:rsid w:val="00845F2C"/>
    <w:rsid w:val="008462AD"/>
    <w:rsid w:val="00847431"/>
    <w:rsid w:val="008513AE"/>
    <w:rsid w:val="00854A6E"/>
    <w:rsid w:val="00870B06"/>
    <w:rsid w:val="008722D1"/>
    <w:rsid w:val="00877520"/>
    <w:rsid w:val="00886C08"/>
    <w:rsid w:val="00891708"/>
    <w:rsid w:val="008922BD"/>
    <w:rsid w:val="008926E9"/>
    <w:rsid w:val="008961FC"/>
    <w:rsid w:val="008B5224"/>
    <w:rsid w:val="008C20A9"/>
    <w:rsid w:val="008C4AE0"/>
    <w:rsid w:val="008D022C"/>
    <w:rsid w:val="008D2885"/>
    <w:rsid w:val="0090102A"/>
    <w:rsid w:val="009036CA"/>
    <w:rsid w:val="0091065E"/>
    <w:rsid w:val="00914524"/>
    <w:rsid w:val="0092635D"/>
    <w:rsid w:val="00927170"/>
    <w:rsid w:val="00927575"/>
    <w:rsid w:val="00931BBE"/>
    <w:rsid w:val="00947368"/>
    <w:rsid w:val="00950066"/>
    <w:rsid w:val="00953785"/>
    <w:rsid w:val="00954EF8"/>
    <w:rsid w:val="00957F02"/>
    <w:rsid w:val="00966AA0"/>
    <w:rsid w:val="00966B84"/>
    <w:rsid w:val="009678D1"/>
    <w:rsid w:val="00972A6E"/>
    <w:rsid w:val="00983F57"/>
    <w:rsid w:val="00996715"/>
    <w:rsid w:val="009B6CA9"/>
    <w:rsid w:val="009C2531"/>
    <w:rsid w:val="009C5207"/>
    <w:rsid w:val="009D1EB2"/>
    <w:rsid w:val="009D6B3B"/>
    <w:rsid w:val="009E780B"/>
    <w:rsid w:val="00A038EA"/>
    <w:rsid w:val="00A0768C"/>
    <w:rsid w:val="00A153C2"/>
    <w:rsid w:val="00A15E72"/>
    <w:rsid w:val="00A20085"/>
    <w:rsid w:val="00A233D3"/>
    <w:rsid w:val="00A31316"/>
    <w:rsid w:val="00A43140"/>
    <w:rsid w:val="00A4489C"/>
    <w:rsid w:val="00A44CCF"/>
    <w:rsid w:val="00A51402"/>
    <w:rsid w:val="00A51A19"/>
    <w:rsid w:val="00A53455"/>
    <w:rsid w:val="00A576A6"/>
    <w:rsid w:val="00A57998"/>
    <w:rsid w:val="00A60675"/>
    <w:rsid w:val="00A90528"/>
    <w:rsid w:val="00A97E83"/>
    <w:rsid w:val="00AA17A7"/>
    <w:rsid w:val="00AA5572"/>
    <w:rsid w:val="00AB27AF"/>
    <w:rsid w:val="00AB7FF2"/>
    <w:rsid w:val="00AC31E5"/>
    <w:rsid w:val="00AC4515"/>
    <w:rsid w:val="00AC4E1D"/>
    <w:rsid w:val="00AE0402"/>
    <w:rsid w:val="00AE0EE5"/>
    <w:rsid w:val="00AE1F53"/>
    <w:rsid w:val="00AE2563"/>
    <w:rsid w:val="00AE2EAD"/>
    <w:rsid w:val="00AF1AB0"/>
    <w:rsid w:val="00AF226E"/>
    <w:rsid w:val="00AF7920"/>
    <w:rsid w:val="00B02198"/>
    <w:rsid w:val="00B0338A"/>
    <w:rsid w:val="00B04243"/>
    <w:rsid w:val="00B10494"/>
    <w:rsid w:val="00B314C6"/>
    <w:rsid w:val="00B35C3C"/>
    <w:rsid w:val="00B37454"/>
    <w:rsid w:val="00B40A89"/>
    <w:rsid w:val="00B414D6"/>
    <w:rsid w:val="00B456D2"/>
    <w:rsid w:val="00B45BE6"/>
    <w:rsid w:val="00B53BD9"/>
    <w:rsid w:val="00B56539"/>
    <w:rsid w:val="00B57297"/>
    <w:rsid w:val="00B62A15"/>
    <w:rsid w:val="00B63F6F"/>
    <w:rsid w:val="00B73A89"/>
    <w:rsid w:val="00B73EDB"/>
    <w:rsid w:val="00B744E8"/>
    <w:rsid w:val="00B76494"/>
    <w:rsid w:val="00B82D8C"/>
    <w:rsid w:val="00BA455D"/>
    <w:rsid w:val="00BA68AF"/>
    <w:rsid w:val="00BC1B57"/>
    <w:rsid w:val="00BC7CEC"/>
    <w:rsid w:val="00BE2403"/>
    <w:rsid w:val="00BE5268"/>
    <w:rsid w:val="00BE6778"/>
    <w:rsid w:val="00BF1BE6"/>
    <w:rsid w:val="00C0279D"/>
    <w:rsid w:val="00C049CD"/>
    <w:rsid w:val="00C33ADB"/>
    <w:rsid w:val="00C40349"/>
    <w:rsid w:val="00C81807"/>
    <w:rsid w:val="00C8299B"/>
    <w:rsid w:val="00C833CF"/>
    <w:rsid w:val="00C904BB"/>
    <w:rsid w:val="00C94746"/>
    <w:rsid w:val="00C976DA"/>
    <w:rsid w:val="00CC038F"/>
    <w:rsid w:val="00CC42DE"/>
    <w:rsid w:val="00CD5589"/>
    <w:rsid w:val="00CE2296"/>
    <w:rsid w:val="00CE535D"/>
    <w:rsid w:val="00CF4C2D"/>
    <w:rsid w:val="00D00A55"/>
    <w:rsid w:val="00D02AC1"/>
    <w:rsid w:val="00D0339C"/>
    <w:rsid w:val="00D038E4"/>
    <w:rsid w:val="00D14213"/>
    <w:rsid w:val="00D16311"/>
    <w:rsid w:val="00D200F1"/>
    <w:rsid w:val="00D20FFF"/>
    <w:rsid w:val="00D22A84"/>
    <w:rsid w:val="00D3455D"/>
    <w:rsid w:val="00D406EE"/>
    <w:rsid w:val="00D46342"/>
    <w:rsid w:val="00D71EB3"/>
    <w:rsid w:val="00D778A2"/>
    <w:rsid w:val="00D83D4F"/>
    <w:rsid w:val="00D86225"/>
    <w:rsid w:val="00D87698"/>
    <w:rsid w:val="00DA14F8"/>
    <w:rsid w:val="00DA19D6"/>
    <w:rsid w:val="00DA7543"/>
    <w:rsid w:val="00DB5F01"/>
    <w:rsid w:val="00DB7A7E"/>
    <w:rsid w:val="00DC1B88"/>
    <w:rsid w:val="00DC53FB"/>
    <w:rsid w:val="00DD7337"/>
    <w:rsid w:val="00DE13E6"/>
    <w:rsid w:val="00DE51E0"/>
    <w:rsid w:val="00E05107"/>
    <w:rsid w:val="00E07CEA"/>
    <w:rsid w:val="00E1167A"/>
    <w:rsid w:val="00E16E9E"/>
    <w:rsid w:val="00E3264A"/>
    <w:rsid w:val="00E37210"/>
    <w:rsid w:val="00E4153B"/>
    <w:rsid w:val="00E43BEA"/>
    <w:rsid w:val="00E44DF4"/>
    <w:rsid w:val="00E57D6B"/>
    <w:rsid w:val="00E6016E"/>
    <w:rsid w:val="00E7799E"/>
    <w:rsid w:val="00E803E4"/>
    <w:rsid w:val="00E86620"/>
    <w:rsid w:val="00E90052"/>
    <w:rsid w:val="00E96C8E"/>
    <w:rsid w:val="00EA398A"/>
    <w:rsid w:val="00EC39CF"/>
    <w:rsid w:val="00EC78E1"/>
    <w:rsid w:val="00ED032D"/>
    <w:rsid w:val="00ED0501"/>
    <w:rsid w:val="00ED5D75"/>
    <w:rsid w:val="00EE5BFA"/>
    <w:rsid w:val="00EF3F3E"/>
    <w:rsid w:val="00F0110D"/>
    <w:rsid w:val="00F029A6"/>
    <w:rsid w:val="00F07396"/>
    <w:rsid w:val="00F13B42"/>
    <w:rsid w:val="00F178DA"/>
    <w:rsid w:val="00F22267"/>
    <w:rsid w:val="00F2478E"/>
    <w:rsid w:val="00F318A7"/>
    <w:rsid w:val="00F3530A"/>
    <w:rsid w:val="00F35BA0"/>
    <w:rsid w:val="00F40D5B"/>
    <w:rsid w:val="00F4100B"/>
    <w:rsid w:val="00F52A76"/>
    <w:rsid w:val="00F55A70"/>
    <w:rsid w:val="00F57220"/>
    <w:rsid w:val="00F7260A"/>
    <w:rsid w:val="00F8158F"/>
    <w:rsid w:val="00F859A1"/>
    <w:rsid w:val="00F9287B"/>
    <w:rsid w:val="00F95F4B"/>
    <w:rsid w:val="00FA148A"/>
    <w:rsid w:val="00FB624B"/>
    <w:rsid w:val="00FC00A0"/>
    <w:rsid w:val="00FC1EB7"/>
    <w:rsid w:val="00FC1EC8"/>
    <w:rsid w:val="00FC54D2"/>
    <w:rsid w:val="00FD0573"/>
    <w:rsid w:val="00FE33CA"/>
    <w:rsid w:val="00FF20B7"/>
    <w:rsid w:val="00FF62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71C9C"/>
  <w14:defaultImageDpi w14:val="32767"/>
  <w15:chartTrackingRefBased/>
  <w15:docId w15:val="{75BAA180-BF3E-A742-AE92-68281C45A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979"/>
  </w:style>
  <w:style w:type="paragraph" w:styleId="Heading2">
    <w:name w:val="heading 2"/>
    <w:basedOn w:val="Normal"/>
    <w:next w:val="Normal"/>
    <w:link w:val="Heading2Char"/>
    <w:uiPriority w:val="9"/>
    <w:unhideWhenUsed/>
    <w:qFormat/>
    <w:rsid w:val="00157979"/>
    <w:pPr>
      <w:outlineLvl w:val="1"/>
    </w:pPr>
    <w:rPr>
      <w:rFonts w:ascii="Times New Roman" w:eastAsia="Times New Roman" w:hAnsi="Times New Roman" w:cs="Times New Roman"/>
      <w:i/>
      <w:iCs/>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7979"/>
    <w:rPr>
      <w:rFonts w:ascii="Times New Roman" w:eastAsia="Times New Roman" w:hAnsi="Times New Roman" w:cs="Times New Roman"/>
      <w:i/>
      <w:iCs/>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8210</Words>
  <Characters>46799</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artin</dc:creator>
  <cp:keywords/>
  <dc:description/>
  <cp:lastModifiedBy>Radha S</cp:lastModifiedBy>
  <cp:revision>2</cp:revision>
  <dcterms:created xsi:type="dcterms:W3CDTF">2022-06-16T11:51:00Z</dcterms:created>
  <dcterms:modified xsi:type="dcterms:W3CDTF">2022-06-16T11:51:00Z</dcterms:modified>
</cp:coreProperties>
</file>